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647" w:rsidRPr="0067355B" w:rsidRDefault="004F7647" w:rsidP="004F7647">
      <w:pPr>
        <w:spacing w:line="36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013B3">
        <w:rPr>
          <w:rFonts w:ascii="Times New Roman" w:hAnsi="Times New Roman"/>
          <w:b/>
          <w:sz w:val="24"/>
          <w:szCs w:val="24"/>
          <w:lang w:val="en-US"/>
        </w:rPr>
        <w:t>T</w:t>
      </w:r>
      <w:bookmarkStart w:id="0" w:name="_GoBack"/>
      <w:bookmarkEnd w:id="0"/>
      <w:r w:rsidRPr="003013B3">
        <w:rPr>
          <w:rFonts w:ascii="Times New Roman" w:hAnsi="Times New Roman"/>
          <w:b/>
          <w:sz w:val="24"/>
          <w:szCs w:val="24"/>
          <w:lang w:val="en-US"/>
        </w:rPr>
        <w:t>able S</w:t>
      </w:r>
      <w:r w:rsidRPr="0067355B">
        <w:rPr>
          <w:rFonts w:ascii="Times New Roman" w:hAnsi="Times New Roman"/>
          <w:b/>
          <w:sz w:val="24"/>
          <w:szCs w:val="24"/>
          <w:lang w:val="en-US"/>
        </w:rPr>
        <w:t xml:space="preserve">1. </w:t>
      </w:r>
      <w:r w:rsidRPr="0067355B">
        <w:rPr>
          <w:rFonts w:ascii="Times New Roman" w:hAnsi="Times New Roman"/>
          <w:i/>
          <w:sz w:val="24"/>
          <w:szCs w:val="24"/>
          <w:lang w:val="en-US"/>
        </w:rPr>
        <w:t>Pseudomonas</w:t>
      </w:r>
      <w:r w:rsidRPr="0067355B">
        <w:rPr>
          <w:rFonts w:ascii="Times New Roman" w:hAnsi="Times New Roman"/>
          <w:sz w:val="24"/>
          <w:szCs w:val="24"/>
          <w:lang w:val="en-US"/>
        </w:rPr>
        <w:t xml:space="preserve"> strains </w:t>
      </w:r>
      <w:r w:rsidRPr="00B909C5">
        <w:rPr>
          <w:rFonts w:ascii="Times New Roman" w:hAnsi="Times New Roman"/>
          <w:sz w:val="24"/>
          <w:szCs w:val="24"/>
          <w:lang w:val="en-US"/>
        </w:rPr>
        <w:t xml:space="preserve">and accession numbers for </w:t>
      </w:r>
      <w:proofErr w:type="spellStart"/>
      <w:r w:rsidRPr="00B909C5">
        <w:rPr>
          <w:rFonts w:ascii="Times New Roman" w:hAnsi="Times New Roman"/>
          <w:sz w:val="24"/>
          <w:szCs w:val="24"/>
          <w:lang w:val="en-US"/>
        </w:rPr>
        <w:t>nucleotidic</w:t>
      </w:r>
      <w:proofErr w:type="spellEnd"/>
      <w:r w:rsidRPr="00B909C5">
        <w:rPr>
          <w:rFonts w:ascii="Times New Roman" w:hAnsi="Times New Roman"/>
          <w:sz w:val="24"/>
          <w:szCs w:val="24"/>
          <w:lang w:val="en-US"/>
        </w:rPr>
        <w:t xml:space="preserve"> sequences</w:t>
      </w:r>
      <w:r w:rsidRPr="0067355B">
        <w:rPr>
          <w:rFonts w:ascii="Times New Roman" w:hAnsi="Times New Roman"/>
          <w:sz w:val="24"/>
          <w:szCs w:val="24"/>
          <w:lang w:val="en-US"/>
        </w:rPr>
        <w:t xml:space="preserve"> used in this study</w:t>
      </w:r>
    </w:p>
    <w:tbl>
      <w:tblPr>
        <w:tblW w:w="9646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0"/>
        <w:gridCol w:w="940"/>
        <w:gridCol w:w="30"/>
        <w:gridCol w:w="910"/>
        <w:gridCol w:w="61"/>
        <w:gridCol w:w="879"/>
        <w:gridCol w:w="92"/>
        <w:gridCol w:w="848"/>
        <w:gridCol w:w="123"/>
        <w:gridCol w:w="817"/>
        <w:gridCol w:w="154"/>
        <w:gridCol w:w="786"/>
        <w:gridCol w:w="185"/>
        <w:gridCol w:w="971"/>
      </w:tblGrid>
      <w:tr w:rsidR="004F7647" w:rsidRPr="00E835F2" w:rsidTr="004F7647">
        <w:trPr>
          <w:trHeight w:val="255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C774E" w:rsidRDefault="004F7647" w:rsidP="004F7647">
            <w:pPr>
              <w:spacing w:after="0" w:line="240" w:lineRule="auto"/>
              <w:ind w:left="-481" w:hanging="14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3C774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79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F81D55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81D5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ccession numbers </w:t>
            </w:r>
            <w:r w:rsidRPr="002A307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4F7647" w:rsidRPr="00E835F2" w:rsidTr="004F7647">
        <w:trPr>
          <w:trHeight w:val="27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526381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lang w:val="fr-FR"/>
              </w:rPr>
              <w:t>Pseudomonas</w:t>
            </w:r>
            <w:r w:rsidRPr="000C0B9C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D189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fr-FR"/>
              </w:rPr>
              <w:t>strains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3D189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phlA</w:t>
            </w:r>
            <w:proofErr w:type="spellEnd"/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3D189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phlC</w:t>
            </w:r>
            <w:proofErr w:type="spellEnd"/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3D189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phlB</w:t>
            </w:r>
            <w:proofErr w:type="spellEnd"/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3D189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phlD</w:t>
            </w:r>
            <w:proofErr w:type="spellEnd"/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3D189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rpoB</w:t>
            </w:r>
            <w:proofErr w:type="spellEnd"/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3D189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gyrB</w:t>
            </w:r>
            <w:proofErr w:type="spellEnd"/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</w:pPr>
            <w:proofErr w:type="spellStart"/>
            <w:r w:rsidRPr="003D189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fr-FR"/>
              </w:rPr>
              <w:t>rrs</w:t>
            </w:r>
            <w:proofErr w:type="spellEnd"/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3ED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proofErr w:type="gramStart"/>
            <w:r w:rsidRPr="00443ED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eruginosa</w:t>
            </w:r>
            <w:proofErr w:type="spellEnd"/>
            <w:proofErr w:type="gramEnd"/>
            <w:r w:rsidRPr="00443E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ESB5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303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3E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C_01177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3ED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proofErr w:type="gramStart"/>
            <w:r w:rsidRPr="00443ED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eruginosa</w:t>
            </w:r>
            <w:proofErr w:type="spellEnd"/>
            <w:proofErr w:type="gramEnd"/>
            <w:r w:rsidRPr="00443E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A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3E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C_009656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3ED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proofErr w:type="gramStart"/>
            <w:r w:rsidRPr="00443ED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aeruginosa</w:t>
            </w:r>
            <w:proofErr w:type="spellEnd"/>
            <w:proofErr w:type="gramEnd"/>
            <w:r w:rsidRPr="00443ED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AO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443ED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443EDD">
              <w:rPr>
                <w:rFonts w:ascii="Times New Roman" w:eastAsia="Times New Roman" w:hAnsi="Times New Roman"/>
                <w:sz w:val="18"/>
                <w:szCs w:val="18"/>
              </w:rPr>
              <w:t>NC_002516</w:t>
            </w: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.2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. </w:t>
            </w:r>
            <w:proofErr w:type="spellStart"/>
            <w:r w:rsidRPr="003D189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aeruginosa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UCBPP-PA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C_008463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. </w:t>
            </w:r>
            <w:proofErr w:type="spellStart"/>
            <w:r w:rsidRPr="003D189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agarici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NCPPB22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BQ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alcaligene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NBRC 14159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BATI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amygdali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CFBP 3205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JYHB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asplenii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ATCC 23835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J71743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B039455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R_040802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avellanae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BPIC 631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TDK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azotoforman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CCUG 12536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J71745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B03941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B680322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balearica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DSM 6083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CP007511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526381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brassicacearum</w:t>
            </w:r>
            <w:proofErr w:type="spellEnd"/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NFM421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C_015379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647" w:rsidRPr="00526381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</w:pPr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. </w:t>
            </w:r>
            <w:proofErr w:type="spellStart"/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brassicacearum</w:t>
            </w:r>
            <w:proofErr w:type="spellEnd"/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 </w:t>
            </w:r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Q8r1-96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CM001512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647" w:rsidRPr="00DA6EE0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brassicacearum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Wood1R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NZ_CAFF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caricapapayae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ICMP 2855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LJPW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3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chl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. </w:t>
            </w:r>
            <w:proofErr w:type="spellStart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ub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p</w:t>
            </w:r>
            <w:proofErr w:type="spellEnd"/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aurantica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ATCC 33663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J71742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FN55417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R_112076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chl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. </w:t>
            </w:r>
            <w:proofErr w:type="spellStart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ubsp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.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aureofacien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L8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BBQB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3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chl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. </w:t>
            </w:r>
            <w:proofErr w:type="spellStart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ubsp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.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chlororaphi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LMG5004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LHVC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chlororaphi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P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HAY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chlororaphi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O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CM00149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cichorii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NCPPB 943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J71741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B039434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Z76658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citronelloli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FN56827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B03945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R_112069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corrugata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NCPPB2445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NZ_LIGR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entomophila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L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NC_008027.1</w:t>
            </w:r>
          </w:p>
        </w:tc>
      </w:tr>
      <w:tr w:rsidR="004F7647" w:rsidRPr="00E835F2" w:rsidTr="004F7647">
        <w:trPr>
          <w:trHeight w:val="255"/>
        </w:trPr>
        <w:tc>
          <w:tcPr>
            <w:tcW w:w="3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extremaustrali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14-3 </w:t>
            </w:r>
            <w:proofErr w:type="spellStart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ubstr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14-3b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NZ_AHIP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ficuserectae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 ICMP 7848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LJQJ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fluorescen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DSM 50090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LHVP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fragi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A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NZ_AHZY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fulva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12-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NC_015556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fuscovaginae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UPB07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NZ_AIEU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gingeri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NCPPB 3146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NZ_AKBP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grimontii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ATCC BAA-140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J71743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FN55418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F268029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kilonensi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DSM 13647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LHVH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kilonensi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F113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NC_01683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647" w:rsidRPr="00DA6EE0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kilonensi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P12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LHVG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mandelii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JR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CP00596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marginali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ICMP 3553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LKEG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mediterranea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CFBP 5447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UPB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mendocina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NBRC14162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BBQC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mendocina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ymp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C_009439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mucidolen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ATCC4685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J71742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B039409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D84017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oleovoran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ATCC 8062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J71746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B03939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R_114478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rotegen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CHA0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C_021237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rotegen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K94.41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LHUU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rotegen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Pf-5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C_004129.6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rotegen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PGNR1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LHUV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647" w:rsidRPr="00526381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</w:pPr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proofErr w:type="gramStart"/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rotegens</w:t>
            </w:r>
            <w:proofErr w:type="spellEnd"/>
            <w:proofErr w:type="gramEnd"/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Wayne1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4F7647" w:rsidRPr="00335D8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35D8D">
              <w:rPr>
                <w:rFonts w:ascii="Times New Roman" w:eastAsia="Times New Roman" w:hAnsi="Times New Roman"/>
                <w:sz w:val="18"/>
                <w:szCs w:val="18"/>
              </w:rPr>
              <w:t>NZ_CADX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526381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.</w:t>
            </w:r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seudoalcaligenes</w:t>
            </w:r>
            <w:proofErr w:type="spellEnd"/>
            <w:proofErr w:type="gramEnd"/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ECT 53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35D8D">
              <w:rPr>
                <w:rFonts w:ascii="Times New Roman" w:eastAsia="Times New Roman" w:hAnsi="Times New Roman"/>
                <w:sz w:val="18"/>
                <w:szCs w:val="18"/>
              </w:rPr>
              <w:t>NZ_HG916826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5D8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.</w:t>
            </w:r>
            <w:r w:rsidRPr="00335D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335D8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utida</w:t>
            </w:r>
            <w:proofErr w:type="spellEnd"/>
            <w:proofErr w:type="gramEnd"/>
            <w:r w:rsidRPr="00335D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F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35D8D">
              <w:rPr>
                <w:rFonts w:ascii="Times New Roman" w:eastAsia="Times New Roman" w:hAnsi="Times New Roman"/>
                <w:sz w:val="18"/>
                <w:szCs w:val="18"/>
              </w:rPr>
              <w:t>NC_009512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5D8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.</w:t>
            </w:r>
            <w:r w:rsidRPr="00335D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335D8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utida</w:t>
            </w:r>
            <w:proofErr w:type="spellEnd"/>
            <w:proofErr w:type="gramEnd"/>
            <w:r w:rsidRPr="00335D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GB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35D8D">
              <w:rPr>
                <w:rFonts w:ascii="Times New Roman" w:eastAsia="Times New Roman" w:hAnsi="Times New Roman"/>
                <w:sz w:val="18"/>
                <w:szCs w:val="18"/>
              </w:rPr>
              <w:t>NC_010322.</w:t>
            </w: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utida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KT24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C_002947.4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utida</w:t>
            </w:r>
            <w:proofErr w:type="spellEnd"/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C_021505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utida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W6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C_010501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526381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lastRenderedPageBreak/>
              <w:t>P.</w:t>
            </w:r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savastanoi</w:t>
            </w:r>
            <w:proofErr w:type="spellEnd"/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ATCC 13522</w:t>
            </w:r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LJRJ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526381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.</w:t>
            </w:r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avastanoi</w:t>
            </w:r>
            <w:proofErr w:type="spellEnd"/>
            <w:proofErr w:type="gramEnd"/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v</w:t>
            </w:r>
            <w:proofErr w:type="spellEnd"/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haseolicola</w:t>
            </w:r>
            <w:proofErr w:type="spellEnd"/>
            <w:proofErr w:type="gramEnd"/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4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35D8D">
              <w:rPr>
                <w:rFonts w:ascii="Times New Roman" w:eastAsia="Times New Roman" w:hAnsi="Times New Roman"/>
                <w:sz w:val="18"/>
                <w:szCs w:val="18"/>
              </w:rPr>
              <w:t>NC_005773.3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5D8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.</w:t>
            </w:r>
            <w:r w:rsidRPr="00335D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335D8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tutzeri</w:t>
            </w:r>
            <w:proofErr w:type="spellEnd"/>
            <w:proofErr w:type="gramEnd"/>
            <w:r w:rsidRPr="00335D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15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35D8D">
              <w:rPr>
                <w:rFonts w:ascii="Times New Roman" w:eastAsia="Times New Roman" w:hAnsi="Times New Roman"/>
                <w:sz w:val="18"/>
                <w:szCs w:val="18"/>
              </w:rPr>
              <w:t>NC_009434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5D8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.</w:t>
            </w:r>
            <w:r w:rsidRPr="00335D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335D8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tutzeri</w:t>
            </w:r>
            <w:proofErr w:type="spellEnd"/>
            <w:proofErr w:type="gramEnd"/>
            <w:r w:rsidRPr="00335D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GMCC 1.1803</w:t>
            </w:r>
            <w:r w:rsidRPr="00335D8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35D8D">
              <w:rPr>
                <w:rFonts w:ascii="Times New Roman" w:eastAsia="Times New Roman" w:hAnsi="Times New Roman"/>
                <w:sz w:val="18"/>
                <w:szCs w:val="18"/>
              </w:rPr>
              <w:t>NC_01574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5D8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.</w:t>
            </w:r>
            <w:r w:rsidRPr="00335D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335D8D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synxantha</w:t>
            </w:r>
            <w:proofErr w:type="spellEnd"/>
            <w:proofErr w:type="gramEnd"/>
            <w:r w:rsidRPr="00335D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TCC 9890</w:t>
            </w:r>
            <w:r w:rsidRPr="00335D8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35D8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35D8D">
              <w:rPr>
                <w:rFonts w:ascii="Times New Roman" w:eastAsia="Times New Roman" w:hAnsi="Times New Roman"/>
                <w:sz w:val="18"/>
                <w:szCs w:val="18"/>
              </w:rPr>
              <w:t>NZ</w:t>
            </w: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_JYLJ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synxantha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BG33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CM001514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syringae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ICMP3023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LJRK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526381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P.</w:t>
            </w:r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syringae</w:t>
            </w:r>
            <w:proofErr w:type="spellEnd"/>
            <w:proofErr w:type="gramEnd"/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pv</w:t>
            </w:r>
            <w:proofErr w:type="spellEnd"/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. </w:t>
            </w:r>
            <w:proofErr w:type="spellStart"/>
            <w:proofErr w:type="gramStart"/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syringae</w:t>
            </w:r>
            <w:proofErr w:type="spellEnd"/>
            <w:proofErr w:type="gramEnd"/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B728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C_007005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526381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P.</w:t>
            </w:r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syringae</w:t>
            </w:r>
            <w:proofErr w:type="spellEnd"/>
            <w:proofErr w:type="gramEnd"/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pv</w:t>
            </w:r>
            <w:proofErr w:type="spellEnd"/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52638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tomato</w:t>
            </w:r>
            <w:proofErr w:type="gramEnd"/>
            <w:r w:rsidRPr="0052638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DC3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en-US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C_004578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taetrolen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ATCC 4683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JYLA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thivervalensi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DSM 13194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LHVE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647" w:rsidRPr="00DA6EE0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thivervalensi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PILH1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647" w:rsidRPr="00653375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653375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694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7647" w:rsidRPr="00653375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653375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734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7647" w:rsidRPr="00653375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653375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728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7647" w:rsidRPr="00653375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653375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J27881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7647" w:rsidRPr="00653375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653375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DQ458649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7647" w:rsidRPr="00653375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653375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DQ4585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F7647" w:rsidRPr="00653375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653375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DQ453824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thivervalensis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PITR2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LHVF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tolaasii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ATCC 33618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J71746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FN645137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J308317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tolaasii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PMS1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JXG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tremae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ICMP9151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 xml:space="preserve"> T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LJRO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P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21B7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>veronii</w:t>
            </w:r>
            <w:proofErr w:type="spellEnd"/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ATCC 700272 </w:t>
            </w:r>
            <w:r w:rsidRPr="00C21B79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fr-FR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  <w:r w:rsidRPr="003D189D">
              <w:rPr>
                <w:rFonts w:eastAsia="Times New Roman" w:cs="Calibri"/>
                <w:sz w:val="18"/>
                <w:szCs w:val="18"/>
                <w:lang w:val="fr-FR"/>
              </w:rPr>
              <w:t> </w:t>
            </w:r>
          </w:p>
        </w:tc>
        <w:tc>
          <w:tcPr>
            <w:tcW w:w="3036" w:type="dxa"/>
            <w:gridSpan w:val="6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JYLL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647" w:rsidRPr="0065337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red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A5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647" w:rsidRPr="0065337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red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647" w:rsidRPr="0065337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red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647" w:rsidRPr="0065337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red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647" w:rsidRPr="00653375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  <w:highlight w:val="red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NC_017911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F96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69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73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72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74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DQ45864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DQ45857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DQ453817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1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B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V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T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Q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P00000000.2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O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N00000000.2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M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L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K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J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I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H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G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F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E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D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DA6EE0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DA6E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 GM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KJC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HK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NZ_AFOY00000000.2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M47T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JWX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NZ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JXJ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NZ0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NZ_AJXH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NZI7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JXF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Pseudomonas </w:t>
            </w:r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. OT69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443EDD">
              <w:rPr>
                <w:rFonts w:ascii="Times New Roman" w:eastAsia="Times New Roman" w:hAnsi="Times New Roman"/>
                <w:sz w:val="18"/>
                <w:szCs w:val="18"/>
              </w:rPr>
              <w:t>NZ_ATCP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P97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70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74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72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74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DQ45864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DQ45858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DQ453822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P97.38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LHVJ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PAMC 258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HHC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Pf0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NC_007492.2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Q2-87</w:t>
            </w:r>
          </w:p>
        </w:tc>
        <w:tc>
          <w:tcPr>
            <w:tcW w:w="67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CM001558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Q37-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70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73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72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Y92864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DQ45865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DQ458587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J417069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. Q65c-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69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73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424718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J27880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DQ45865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DQ45858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AJ417074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Q86-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HQ39548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HQ39551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HQ395503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55435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04452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044475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EF04436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R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AHZN0000000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SBW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NC_012660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SS1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NZ_CM001513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B909C5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. UK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sz w:val="18"/>
                <w:szCs w:val="18"/>
                <w:lang w:val="fr-FR"/>
              </w:rPr>
              <w:t>NZ_CP008896.1</w:t>
            </w:r>
          </w:p>
        </w:tc>
      </w:tr>
      <w:tr w:rsidR="004F7647" w:rsidRPr="00E835F2" w:rsidTr="004F7647">
        <w:trPr>
          <w:trHeight w:val="255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B909C5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fr-FR"/>
              </w:rPr>
              <w:t xml:space="preserve">Pseudomonas </w:t>
            </w:r>
            <w:proofErr w:type="spellStart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sp</w:t>
            </w:r>
            <w:proofErr w:type="spellEnd"/>
            <w:r w:rsidRPr="00B909C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 xml:space="preserve">. </w:t>
            </w: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WH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rPr>
                <w:rFonts w:eastAsia="Times New Roman" w:cs="Calibr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03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F7647" w:rsidRPr="003D189D" w:rsidRDefault="004F7647" w:rsidP="00B558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</w:pPr>
            <w:r w:rsidRPr="003D189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FR"/>
              </w:rPr>
              <w:t>NZ_CM001025.1</w:t>
            </w:r>
          </w:p>
        </w:tc>
      </w:tr>
    </w:tbl>
    <w:p w:rsidR="00C0184A" w:rsidRDefault="004F7647">
      <w:proofErr w:type="gramStart"/>
      <w:r w:rsidRPr="002A3071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Pr="002A307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A3071">
        <w:rPr>
          <w:rFonts w:ascii="Times New Roman" w:eastAsia="Times New Roman" w:hAnsi="Times New Roman"/>
          <w:b/>
          <w:bCs/>
          <w:color w:val="000000"/>
          <w:sz w:val="18"/>
          <w:szCs w:val="18"/>
          <w:lang w:val="en-US"/>
        </w:rPr>
        <w:t>in grey accession to genomes in white target genes when genomes are unavailable</w:t>
      </w:r>
    </w:p>
    <w:sectPr w:rsidR="00C0184A" w:rsidSect="004F7647">
      <w:type w:val="continuous"/>
      <w:pgSz w:w="11900" w:h="16840"/>
      <w:pgMar w:top="1134" w:right="985" w:bottom="1134" w:left="113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647"/>
    <w:rsid w:val="001E7CD7"/>
    <w:rsid w:val="003E30D1"/>
    <w:rsid w:val="004B0C60"/>
    <w:rsid w:val="004F7647"/>
    <w:rsid w:val="009A3800"/>
    <w:rsid w:val="00BE6213"/>
    <w:rsid w:val="00C0184A"/>
    <w:rsid w:val="00CB62F2"/>
    <w:rsid w:val="00DC0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A0978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647"/>
    <w:pPr>
      <w:spacing w:after="200" w:line="276" w:lineRule="auto"/>
    </w:pPr>
    <w:rPr>
      <w:rFonts w:ascii="Calibri" w:eastAsia="MS Mincho" w:hAnsi="Calibri"/>
      <w:sz w:val="22"/>
      <w:szCs w:val="22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C0D3F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0D3F"/>
    <w:rPr>
      <w:rFonts w:ascii="Lucida Grande" w:hAnsi="Lucida Grande" w:cs="Lucida Grande"/>
      <w:sz w:val="18"/>
      <w:szCs w:val="18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647"/>
    <w:pPr>
      <w:spacing w:after="200" w:line="276" w:lineRule="auto"/>
    </w:pPr>
    <w:rPr>
      <w:rFonts w:ascii="Calibri" w:eastAsia="MS Mincho" w:hAnsi="Calibri"/>
      <w:sz w:val="22"/>
      <w:szCs w:val="22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C0D3F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0D3F"/>
    <w:rPr>
      <w:rFonts w:ascii="Lucida Grande" w:hAnsi="Lucida Grande" w:cs="Lucida Grande"/>
      <w:sz w:val="18"/>
      <w:szCs w:val="18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C07984BE-CCA2-4C5E-B215-8147C76023FA}"/>
</file>

<file path=customXml/itemProps2.xml><?xml version="1.0" encoding="utf-8"?>
<ds:datastoreItem xmlns:ds="http://schemas.openxmlformats.org/officeDocument/2006/customXml" ds:itemID="{CF565D46-EF3E-43E5-8E5B-9A164222DD17}"/>
</file>

<file path=customXml/itemProps3.xml><?xml version="1.0" encoding="utf-8"?>
<ds:datastoreItem xmlns:ds="http://schemas.openxmlformats.org/officeDocument/2006/customXml" ds:itemID="{09A0756A-7DB9-41AE-B0D3-93160DE9D1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4</Words>
  <Characters>4480</Characters>
  <Application>Microsoft Macintosh Word</Application>
  <DocSecurity>0</DocSecurity>
  <Lines>37</Lines>
  <Paragraphs>10</Paragraphs>
  <ScaleCrop>false</ScaleCrop>
  <Company/>
  <LinksUpToDate>false</LinksUpToDate>
  <CharactersWithSpaces>5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ller</dc:creator>
  <cp:keywords/>
  <dc:description/>
  <cp:lastModifiedBy>Daniel Muller</cp:lastModifiedBy>
  <cp:revision>1</cp:revision>
  <dcterms:created xsi:type="dcterms:W3CDTF">2017-02-02T08:53:00Z</dcterms:created>
  <dcterms:modified xsi:type="dcterms:W3CDTF">2017-02-02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